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59C44" w14:textId="2AEDB858" w:rsidR="00D30AC8" w:rsidRDefault="001A5535" w:rsidP="001A5535">
      <w:pPr>
        <w:jc w:val="center"/>
      </w:pPr>
      <w:r>
        <w:rPr>
          <w:noProof/>
        </w:rPr>
        <w:drawing>
          <wp:inline distT="0" distB="0" distL="0" distR="0" wp14:anchorId="7CC5DB36" wp14:editId="52CD1FF9">
            <wp:extent cx="6059341" cy="3201390"/>
            <wp:effectExtent l="0" t="0" r="0" b="0"/>
            <wp:docPr id="1633009027" name="Picture 1" descr="A map of the world with different colo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009027" name="Picture 1" descr="A map of the world with different colored spot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3" t="13023" r="2671" b="17106"/>
                    <a:stretch/>
                  </pic:blipFill>
                  <pic:spPr bwMode="auto">
                    <a:xfrm>
                      <a:off x="0" y="0"/>
                      <a:ext cx="6102916" cy="3224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7D4AE" w14:textId="77777777" w:rsidR="001A5535" w:rsidRDefault="001A5535"/>
    <w:p w14:paraId="34DEE091" w14:textId="7E71BC89" w:rsidR="001A5535" w:rsidRDefault="001A5535">
      <w:r>
        <w:t xml:space="preserve">Supplementary Figure 1: World map showing </w:t>
      </w:r>
      <w:r w:rsidR="007B4B84">
        <w:t xml:space="preserve">the geographic distribution of </w:t>
      </w:r>
      <w:r w:rsidR="00487085">
        <w:t xml:space="preserve">premise plumbing biofilm (N= </w:t>
      </w:r>
      <w:r w:rsidR="00040141">
        <w:t>637</w:t>
      </w:r>
      <w:r w:rsidR="001C6936">
        <w:t>),</w:t>
      </w:r>
      <w:r w:rsidR="00487085">
        <w:t xml:space="preserve"> and soil (N=143) sampling sites</w:t>
      </w:r>
      <w:r w:rsidR="00487085" w:rsidRPr="00487085">
        <w:t xml:space="preserve"> </w:t>
      </w:r>
      <w:r w:rsidR="00487085">
        <w:t>included in this study, shown in green and brown, respectively.</w:t>
      </w:r>
      <w:r w:rsidR="0056217A">
        <w:t xml:space="preserve"> Additional information on sampling </w:t>
      </w:r>
      <w:r w:rsidR="00A66D27">
        <w:t>locations</w:t>
      </w:r>
      <w:r w:rsidR="0056217A">
        <w:t xml:space="preserve"> can be found in Gebert et al (2018) and Walsh et al (2019).</w:t>
      </w:r>
    </w:p>
    <w:sectPr w:rsidR="001A5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2A"/>
    <w:rsid w:val="00040141"/>
    <w:rsid w:val="0016551B"/>
    <w:rsid w:val="001A5535"/>
    <w:rsid w:val="001C6936"/>
    <w:rsid w:val="00487085"/>
    <w:rsid w:val="0056217A"/>
    <w:rsid w:val="007B4B84"/>
    <w:rsid w:val="0094482A"/>
    <w:rsid w:val="00A23902"/>
    <w:rsid w:val="00A66D27"/>
    <w:rsid w:val="00D30AC8"/>
    <w:rsid w:val="00E97711"/>
    <w:rsid w:val="00F5742E"/>
    <w:rsid w:val="00FB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9B24E"/>
  <w15:chartTrackingRefBased/>
  <w15:docId w15:val="{90317F12-27D1-F244-8FB5-71E06899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8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ebert</dc:creator>
  <cp:keywords/>
  <dc:description/>
  <cp:lastModifiedBy>Matthew Gebert</cp:lastModifiedBy>
  <cp:revision>26</cp:revision>
  <dcterms:created xsi:type="dcterms:W3CDTF">2025-10-02T18:37:00Z</dcterms:created>
  <dcterms:modified xsi:type="dcterms:W3CDTF">2025-11-07T02:30:00Z</dcterms:modified>
</cp:coreProperties>
</file>